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736E2" w14:textId="6F873AC4" w:rsidR="007439C2" w:rsidRPr="007439C2" w:rsidRDefault="00CF6B48" w:rsidP="007439C2">
      <w:pPr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</w:t>
      </w:r>
      <w:r w:rsidR="007439C2" w:rsidRPr="004743E0">
        <w:rPr>
          <w:rFonts w:ascii="Times New Roman" w:hAnsi="Times New Roman" w:cs="Times New Roman"/>
          <w:b/>
          <w:lang w:val="en-GB"/>
        </w:rPr>
        <w:t>igures 1</w:t>
      </w:r>
      <w:r w:rsidR="00B32375">
        <w:rPr>
          <w:rFonts w:ascii="Times New Roman" w:hAnsi="Times New Roman" w:cs="Times New Roman"/>
          <w:b/>
          <w:lang w:val="en-GB"/>
        </w:rPr>
        <w:t>a</w:t>
      </w:r>
      <w:r w:rsidR="007439C2" w:rsidRPr="004743E0">
        <w:rPr>
          <w:rFonts w:ascii="Times New Roman" w:hAnsi="Times New Roman" w:cs="Times New Roman"/>
          <w:b/>
          <w:lang w:val="en-GB"/>
        </w:rPr>
        <w:t>-</w:t>
      </w:r>
      <w:r w:rsidR="00D066C8">
        <w:rPr>
          <w:rFonts w:ascii="Times New Roman" w:hAnsi="Times New Roman" w:cs="Times New Roman"/>
          <w:b/>
          <w:lang w:val="en-GB"/>
        </w:rPr>
        <w:t>n</w:t>
      </w:r>
      <w:r w:rsidR="007439C2" w:rsidRPr="004743E0">
        <w:rPr>
          <w:rFonts w:ascii="Times New Roman" w:hAnsi="Times New Roman" w:cs="Times New Roman"/>
          <w:b/>
          <w:lang w:val="en-GB"/>
        </w:rPr>
        <w:t>.</w:t>
      </w:r>
      <w:r w:rsidR="007439C2" w:rsidRPr="004743E0">
        <w:rPr>
          <w:rFonts w:ascii="Times New Roman" w:hAnsi="Times New Roman" w:cs="Times New Roman"/>
          <w:lang w:val="en-GB"/>
        </w:rPr>
        <w:t xml:space="preserve"> The development of the different work environmental characteristics</w:t>
      </w:r>
      <w:r w:rsidR="00182312">
        <w:rPr>
          <w:rFonts w:ascii="Times New Roman" w:hAnsi="Times New Roman" w:cs="Times New Roman"/>
          <w:lang w:val="en-GB"/>
        </w:rPr>
        <w:t xml:space="preserve"> </w:t>
      </w:r>
      <w:r w:rsidR="00A027E1">
        <w:rPr>
          <w:rFonts w:ascii="Times New Roman" w:hAnsi="Times New Roman" w:cs="Times New Roman"/>
          <w:lang w:val="en-GB"/>
        </w:rPr>
        <w:t>and sick leave</w:t>
      </w:r>
      <w:r w:rsidR="006A11C4">
        <w:rPr>
          <w:rFonts w:ascii="Times New Roman" w:hAnsi="Times New Roman" w:cs="Times New Roman"/>
          <w:lang w:val="en-GB"/>
        </w:rPr>
        <w:t xml:space="preserve"> </w:t>
      </w:r>
      <w:r w:rsidR="00182312">
        <w:rPr>
          <w:rFonts w:ascii="Times New Roman" w:hAnsi="Times New Roman" w:cs="Times New Roman"/>
          <w:lang w:val="en-GB"/>
        </w:rPr>
        <w:t>(%)</w:t>
      </w:r>
      <w:r w:rsidR="007439C2" w:rsidRPr="004743E0">
        <w:rPr>
          <w:rFonts w:ascii="Times New Roman" w:hAnsi="Times New Roman" w:cs="Times New Roman"/>
          <w:lang w:val="en-GB"/>
        </w:rPr>
        <w:t xml:space="preserve"> over the study period, i.e., 1993-</w:t>
      </w:r>
      <w:r w:rsidR="006955DE">
        <w:rPr>
          <w:rFonts w:ascii="Times New Roman" w:hAnsi="Times New Roman" w:cs="Times New Roman"/>
          <w:lang w:val="en-GB"/>
        </w:rPr>
        <w:t>2007 and 2009-</w:t>
      </w:r>
      <w:r w:rsidR="007439C2" w:rsidRPr="004743E0">
        <w:rPr>
          <w:rFonts w:ascii="Times New Roman" w:hAnsi="Times New Roman" w:cs="Times New Roman"/>
          <w:lang w:val="en-GB"/>
        </w:rPr>
        <w:t>2013.</w:t>
      </w:r>
    </w:p>
    <w:p w14:paraId="5EC14262" w14:textId="77777777" w:rsidR="00262C36" w:rsidRDefault="00262C36" w:rsidP="00262C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63DC25" wp14:editId="6374C1AF">
            <wp:extent cx="2661138" cy="2241550"/>
            <wp:effectExtent l="0" t="0" r="635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9B1436" wp14:editId="713EC672">
            <wp:extent cx="2597150" cy="2235200"/>
            <wp:effectExtent l="0" t="0" r="1270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D08029" wp14:editId="620B96F7">
            <wp:extent cx="2660650" cy="2171700"/>
            <wp:effectExtent l="0" t="0" r="635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0E14E5" wp14:editId="341F0B8C">
            <wp:extent cx="2620108" cy="2165350"/>
            <wp:effectExtent l="0" t="0" r="8890" b="63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3471587" w14:textId="7EC96CD4" w:rsidR="006B05BA" w:rsidRDefault="006B05BA" w:rsidP="00262C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7181B6E" wp14:editId="12E10602">
            <wp:extent cx="2643554" cy="2171700"/>
            <wp:effectExtent l="0" t="0" r="444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060FCBA" wp14:editId="73CC1AD9">
            <wp:extent cx="2643554" cy="2171700"/>
            <wp:effectExtent l="0" t="0" r="4445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2673C14" w14:textId="313D491C" w:rsidR="006B05BA" w:rsidRDefault="00262C36" w:rsidP="00262C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7858257" wp14:editId="60813A04">
            <wp:extent cx="2660650" cy="1963615"/>
            <wp:effectExtent l="0" t="0" r="6350" b="1778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07C11BD" wp14:editId="0F3CF845">
            <wp:extent cx="2649220" cy="1969477"/>
            <wp:effectExtent l="0" t="0" r="17780" b="1206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E18FEA2" w14:textId="77777777" w:rsidR="00262C36" w:rsidRDefault="00262C36" w:rsidP="00262C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F738B16" wp14:editId="4391A2BA">
            <wp:extent cx="2660650" cy="2004646"/>
            <wp:effectExtent l="0" t="0" r="6350" b="1524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7A06AEA" wp14:editId="2AA5E99F">
            <wp:extent cx="2667000" cy="2004646"/>
            <wp:effectExtent l="0" t="0" r="0" b="1524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FED6C62" w14:textId="53A47A15" w:rsidR="00262C36" w:rsidRDefault="006B05BA" w:rsidP="00262C3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EB6086" wp14:editId="28BD55A1">
            <wp:extent cx="2660650" cy="1934308"/>
            <wp:effectExtent l="0" t="0" r="6350" b="889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52E50B" wp14:editId="63F8E186">
            <wp:extent cx="2649220" cy="1951892"/>
            <wp:effectExtent l="0" t="0" r="17780" b="10795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8602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5B9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E95D843" wp14:editId="46A64C8E">
            <wp:extent cx="2660650" cy="2022231"/>
            <wp:effectExtent l="0" t="0" r="6350" b="1651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="002D3A6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EC4C72" wp14:editId="309B55AB">
            <wp:extent cx="2684585" cy="2030095"/>
            <wp:effectExtent l="0" t="0" r="1905" b="8255"/>
            <wp:docPr id="134493747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sectPr w:rsidR="00262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C36"/>
    <w:rsid w:val="000313F7"/>
    <w:rsid w:val="001122DE"/>
    <w:rsid w:val="001669B5"/>
    <w:rsid w:val="00182312"/>
    <w:rsid w:val="00184CFA"/>
    <w:rsid w:val="001A49B6"/>
    <w:rsid w:val="00262C36"/>
    <w:rsid w:val="002A5707"/>
    <w:rsid w:val="002B25E3"/>
    <w:rsid w:val="002D3A61"/>
    <w:rsid w:val="0046186E"/>
    <w:rsid w:val="004743E0"/>
    <w:rsid w:val="004A4002"/>
    <w:rsid w:val="00511A6A"/>
    <w:rsid w:val="00556276"/>
    <w:rsid w:val="005A19A8"/>
    <w:rsid w:val="006955DE"/>
    <w:rsid w:val="006A11C4"/>
    <w:rsid w:val="006B05BA"/>
    <w:rsid w:val="00734E8E"/>
    <w:rsid w:val="007439C2"/>
    <w:rsid w:val="007F1FB9"/>
    <w:rsid w:val="00801E32"/>
    <w:rsid w:val="008602DE"/>
    <w:rsid w:val="008C663F"/>
    <w:rsid w:val="009240E5"/>
    <w:rsid w:val="00A01A5A"/>
    <w:rsid w:val="00A027E1"/>
    <w:rsid w:val="00A05696"/>
    <w:rsid w:val="00A06AB2"/>
    <w:rsid w:val="00A130C2"/>
    <w:rsid w:val="00A272EA"/>
    <w:rsid w:val="00B32375"/>
    <w:rsid w:val="00BA52FC"/>
    <w:rsid w:val="00C93500"/>
    <w:rsid w:val="00CF06B1"/>
    <w:rsid w:val="00CF6B48"/>
    <w:rsid w:val="00D066C8"/>
    <w:rsid w:val="00D8664C"/>
    <w:rsid w:val="00DA3BC2"/>
    <w:rsid w:val="00E10ED0"/>
    <w:rsid w:val="00E43DBA"/>
    <w:rsid w:val="00E95B93"/>
    <w:rsid w:val="00EA6D5F"/>
    <w:rsid w:val="00F2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B27A47"/>
  <w15:chartTrackingRefBased/>
  <w15:docId w15:val="{8CF460B6-D6DC-451F-8EB6-7126BF182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C3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DA3BC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A3BC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A3BC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A3BC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A3BC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A3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A3B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2.xlsx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3.xlsx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a) Social sup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pportive work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55.17</c:v>
                </c:pt>
                <c:pt idx="1">
                  <c:v>55.93</c:v>
                </c:pt>
                <c:pt idx="2">
                  <c:v>42.86</c:v>
                </c:pt>
                <c:pt idx="3">
                  <c:v>50</c:v>
                </c:pt>
                <c:pt idx="4">
                  <c:v>53.49</c:v>
                </c:pt>
                <c:pt idx="5">
                  <c:v>60.64</c:v>
                </c:pt>
                <c:pt idx="6">
                  <c:v>54.41</c:v>
                </c:pt>
                <c:pt idx="7">
                  <c:v>59.45</c:v>
                </c:pt>
                <c:pt idx="9">
                  <c:v>56.83</c:v>
                </c:pt>
                <c:pt idx="10">
                  <c:v>59.73</c:v>
                </c:pt>
                <c:pt idx="11">
                  <c:v>58.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62-420E-81DF-1A169EAE30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j) Influence over how to wor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fluence over work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68.97</c:v>
                </c:pt>
                <c:pt idx="1">
                  <c:v>71.930000000000007</c:v>
                </c:pt>
                <c:pt idx="2">
                  <c:v>65.45</c:v>
                </c:pt>
                <c:pt idx="3">
                  <c:v>52</c:v>
                </c:pt>
                <c:pt idx="4">
                  <c:v>78.569999999999993</c:v>
                </c:pt>
                <c:pt idx="5">
                  <c:v>69.569999999999993</c:v>
                </c:pt>
                <c:pt idx="6">
                  <c:v>66.400000000000006</c:v>
                </c:pt>
                <c:pt idx="7">
                  <c:v>69.72</c:v>
                </c:pt>
                <c:pt idx="9">
                  <c:v>68.48</c:v>
                </c:pt>
                <c:pt idx="10">
                  <c:v>71.319999999999993</c:v>
                </c:pt>
                <c:pt idx="11">
                  <c:v>71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0BD-4AFC-BB56-4B13AD71FA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k) Influence over work pac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fluence over work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57.89</c:v>
                </c:pt>
                <c:pt idx="1">
                  <c:v>46.55</c:v>
                </c:pt>
                <c:pt idx="2">
                  <c:v>46.43</c:v>
                </c:pt>
                <c:pt idx="3">
                  <c:v>32</c:v>
                </c:pt>
                <c:pt idx="4">
                  <c:v>55.81</c:v>
                </c:pt>
                <c:pt idx="5">
                  <c:v>39.56</c:v>
                </c:pt>
                <c:pt idx="6">
                  <c:v>37.57</c:v>
                </c:pt>
                <c:pt idx="7">
                  <c:v>42.83</c:v>
                </c:pt>
                <c:pt idx="9">
                  <c:v>38.799999999999997</c:v>
                </c:pt>
                <c:pt idx="10">
                  <c:v>40.25</c:v>
                </c:pt>
                <c:pt idx="11">
                  <c:v>39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C1B-4F9E-941D-EA5DEB3DC7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 baseline="0"/>
              <a:t>l) Influence at work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Enough influenc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56.9</c:v>
                </c:pt>
                <c:pt idx="1">
                  <c:v>50</c:v>
                </c:pt>
                <c:pt idx="2">
                  <c:v>55.36</c:v>
                </c:pt>
                <c:pt idx="3">
                  <c:v>34.69</c:v>
                </c:pt>
                <c:pt idx="4">
                  <c:v>55.81</c:v>
                </c:pt>
                <c:pt idx="5">
                  <c:v>45.65</c:v>
                </c:pt>
                <c:pt idx="6">
                  <c:v>57.2</c:v>
                </c:pt>
                <c:pt idx="7">
                  <c:v>57.52</c:v>
                </c:pt>
                <c:pt idx="9">
                  <c:v>59.03</c:v>
                </c:pt>
                <c:pt idx="10">
                  <c:v>58.83</c:v>
                </c:pt>
                <c:pt idx="11">
                  <c:v>55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0F-457F-B558-FB39BE3062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m) Active</a:t>
            </a:r>
            <a:r>
              <a:rPr lang="sv-SE" baseline="0"/>
              <a:t> job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tive job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36.21</c:v>
                </c:pt>
                <c:pt idx="1">
                  <c:v>35.590000000000003</c:v>
                </c:pt>
                <c:pt idx="2">
                  <c:v>37.5</c:v>
                </c:pt>
                <c:pt idx="3">
                  <c:v>28</c:v>
                </c:pt>
                <c:pt idx="4">
                  <c:v>41.86</c:v>
                </c:pt>
                <c:pt idx="5">
                  <c:v>35.11</c:v>
                </c:pt>
                <c:pt idx="6">
                  <c:v>36.21</c:v>
                </c:pt>
                <c:pt idx="7">
                  <c:v>36.869999999999997</c:v>
                </c:pt>
                <c:pt idx="9">
                  <c:v>36.68</c:v>
                </c:pt>
                <c:pt idx="10">
                  <c:v>39.229999999999997</c:v>
                </c:pt>
                <c:pt idx="11">
                  <c:v>3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3E3-48E4-AB08-7F61609E9C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n) Sick</a:t>
            </a:r>
            <a:r>
              <a:rPr lang="sv-SE" baseline="0"/>
              <a:t> leave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ickess absenc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15.52</c:v>
                </c:pt>
                <c:pt idx="1">
                  <c:v>11.86</c:v>
                </c:pt>
                <c:pt idx="2">
                  <c:v>14.29</c:v>
                </c:pt>
                <c:pt idx="3">
                  <c:v>10</c:v>
                </c:pt>
                <c:pt idx="4">
                  <c:v>9.3000000000000007</c:v>
                </c:pt>
                <c:pt idx="5">
                  <c:v>4.26</c:v>
                </c:pt>
                <c:pt idx="6">
                  <c:v>7.66</c:v>
                </c:pt>
                <c:pt idx="7">
                  <c:v>7.68</c:v>
                </c:pt>
                <c:pt idx="9">
                  <c:v>5.23</c:v>
                </c:pt>
                <c:pt idx="10">
                  <c:v>5.2</c:v>
                </c:pt>
                <c:pt idx="11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D7E-4989-857F-E031747999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b) Flexible working</a:t>
            </a:r>
            <a:r>
              <a:rPr lang="sv-SE" baseline="0"/>
              <a:t> hours</a:t>
            </a:r>
            <a:r>
              <a:rPr lang="sv-SE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lexible work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1">
                  <c:v>45.76</c:v>
                </c:pt>
                <c:pt idx="2">
                  <c:v>55.36</c:v>
                </c:pt>
                <c:pt idx="3">
                  <c:v>44</c:v>
                </c:pt>
                <c:pt idx="4">
                  <c:v>62.79</c:v>
                </c:pt>
                <c:pt idx="5">
                  <c:v>54.26</c:v>
                </c:pt>
                <c:pt idx="6">
                  <c:v>62.52</c:v>
                </c:pt>
                <c:pt idx="7">
                  <c:v>57.34</c:v>
                </c:pt>
                <c:pt idx="9">
                  <c:v>61.17</c:v>
                </c:pt>
                <c:pt idx="10">
                  <c:v>58.97</c:v>
                </c:pt>
                <c:pt idx="11">
                  <c:v>58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23-48A2-8635-5A0399C038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c) Working from ho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elework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1">
                  <c:v>18.64</c:v>
                </c:pt>
                <c:pt idx="2">
                  <c:v>17.86</c:v>
                </c:pt>
                <c:pt idx="3">
                  <c:v>16</c:v>
                </c:pt>
                <c:pt idx="4">
                  <c:v>20.93</c:v>
                </c:pt>
                <c:pt idx="5">
                  <c:v>17.02</c:v>
                </c:pt>
                <c:pt idx="6">
                  <c:v>21.71</c:v>
                </c:pt>
                <c:pt idx="7">
                  <c:v>22.71</c:v>
                </c:pt>
                <c:pt idx="9">
                  <c:v>25.66</c:v>
                </c:pt>
                <c:pt idx="10">
                  <c:v>25.08</c:v>
                </c:pt>
                <c:pt idx="11">
                  <c:v>27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B9E-46C5-87B5-1E2171E68C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d) An open atmospher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pen atmospher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3">
                  <c:v>22.45</c:v>
                </c:pt>
                <c:pt idx="4">
                  <c:v>26.19</c:v>
                </c:pt>
                <c:pt idx="5">
                  <c:v>20.88</c:v>
                </c:pt>
                <c:pt idx="6">
                  <c:v>22.54</c:v>
                </c:pt>
                <c:pt idx="7">
                  <c:v>26.74</c:v>
                </c:pt>
                <c:pt idx="9">
                  <c:v>28.74</c:v>
                </c:pt>
                <c:pt idx="10">
                  <c:v>26.9</c:v>
                </c:pt>
                <c:pt idx="11">
                  <c:v>25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075-4137-80BB-D11E054043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e) No overtim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 Overtim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50.88</c:v>
                </c:pt>
                <c:pt idx="1">
                  <c:v>42.11</c:v>
                </c:pt>
                <c:pt idx="2">
                  <c:v>41.51</c:v>
                </c:pt>
                <c:pt idx="3">
                  <c:v>40</c:v>
                </c:pt>
                <c:pt idx="4">
                  <c:v>45.24</c:v>
                </c:pt>
                <c:pt idx="5">
                  <c:v>44.44</c:v>
                </c:pt>
                <c:pt idx="6">
                  <c:v>42.69</c:v>
                </c:pt>
                <c:pt idx="7">
                  <c:v>42.79</c:v>
                </c:pt>
                <c:pt idx="9">
                  <c:v>39.880000000000003</c:v>
                </c:pt>
                <c:pt idx="10">
                  <c:v>38.04</c:v>
                </c:pt>
                <c:pt idx="11">
                  <c:v>38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AB5-4A9A-8057-69FA2E1E3C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f) Time to tal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ime to talk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43.86</c:v>
                </c:pt>
                <c:pt idx="1">
                  <c:v>36.840000000000003</c:v>
                </c:pt>
                <c:pt idx="2">
                  <c:v>42.86</c:v>
                </c:pt>
                <c:pt idx="3">
                  <c:v>36</c:v>
                </c:pt>
                <c:pt idx="4">
                  <c:v>57.14</c:v>
                </c:pt>
                <c:pt idx="5">
                  <c:v>43.48</c:v>
                </c:pt>
                <c:pt idx="6">
                  <c:v>36.68</c:v>
                </c:pt>
                <c:pt idx="7">
                  <c:v>37.79</c:v>
                </c:pt>
                <c:pt idx="9">
                  <c:v>37.03</c:v>
                </c:pt>
                <c:pt idx="10">
                  <c:v>35.68</c:v>
                </c:pt>
                <c:pt idx="11">
                  <c:v>34.04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3F-4FC3-A53A-A05EEBD0D0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g) No need to concentr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 need to koncentrat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16.07</c:v>
                </c:pt>
                <c:pt idx="1">
                  <c:v>5.17</c:v>
                </c:pt>
                <c:pt idx="2">
                  <c:v>1.85</c:v>
                </c:pt>
                <c:pt idx="3">
                  <c:v>8</c:v>
                </c:pt>
                <c:pt idx="4">
                  <c:v>9.3000000000000007</c:v>
                </c:pt>
                <c:pt idx="5">
                  <c:v>5.43</c:v>
                </c:pt>
                <c:pt idx="6">
                  <c:v>3.66</c:v>
                </c:pt>
                <c:pt idx="7">
                  <c:v>6.71</c:v>
                </c:pt>
                <c:pt idx="9">
                  <c:v>5.69</c:v>
                </c:pt>
                <c:pt idx="10">
                  <c:v>5.0599999999999996</c:v>
                </c:pt>
                <c:pt idx="11">
                  <c:v>4.63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70-4F6C-9C88-CD5F0888A3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h) Just</a:t>
            </a:r>
            <a:r>
              <a:rPr lang="sv-SE" baseline="0"/>
              <a:t> enough to do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t to much/too little to do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43.1</c:v>
                </c:pt>
                <c:pt idx="1">
                  <c:v>46.55</c:v>
                </c:pt>
                <c:pt idx="2">
                  <c:v>30.36</c:v>
                </c:pt>
                <c:pt idx="3">
                  <c:v>26.53</c:v>
                </c:pt>
                <c:pt idx="4">
                  <c:v>37.21</c:v>
                </c:pt>
                <c:pt idx="5">
                  <c:v>36.17</c:v>
                </c:pt>
                <c:pt idx="6">
                  <c:v>44.1</c:v>
                </c:pt>
                <c:pt idx="7">
                  <c:v>41.86</c:v>
                </c:pt>
                <c:pt idx="9">
                  <c:v>43.47</c:v>
                </c:pt>
                <c:pt idx="10">
                  <c:v>42.13</c:v>
                </c:pt>
                <c:pt idx="11">
                  <c:v>38.95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5B-4CE7-8149-6330952435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i) Influence over</a:t>
            </a:r>
            <a:r>
              <a:rPr lang="sv-SE" baseline="0"/>
              <a:t> time</a:t>
            </a:r>
            <a:endParaRPr lang="sv-SE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fluence over tim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13</c:f>
              <c:numCache>
                <c:formatCode>General</c:formatCode>
                <c:ptCount val="12"/>
                <c:pt idx="0">
                  <c:v>1993</c:v>
                </c:pt>
                <c:pt idx="1">
                  <c:v>1995</c:v>
                </c:pt>
                <c:pt idx="2">
                  <c:v>1997</c:v>
                </c:pt>
                <c:pt idx="3">
                  <c:v>1999</c:v>
                </c:pt>
                <c:pt idx="4">
                  <c:v>2001</c:v>
                </c:pt>
                <c:pt idx="5">
                  <c:v>2003</c:v>
                </c:pt>
                <c:pt idx="6">
                  <c:v>2005</c:v>
                </c:pt>
                <c:pt idx="7">
                  <c:v>2007</c:v>
                </c:pt>
                <c:pt idx="9">
                  <c:v>2009</c:v>
                </c:pt>
                <c:pt idx="10">
                  <c:v>2011</c:v>
                </c:pt>
                <c:pt idx="11">
                  <c:v>2013</c:v>
                </c:pt>
              </c:numCache>
            </c:numRef>
          </c:cat>
          <c:val>
            <c:numRef>
              <c:f>Sheet1!$B$2:$B$13</c:f>
              <c:numCache>
                <c:formatCode>General</c:formatCode>
                <c:ptCount val="12"/>
                <c:pt idx="0">
                  <c:v>56.9</c:v>
                </c:pt>
                <c:pt idx="1">
                  <c:v>48.28</c:v>
                </c:pt>
                <c:pt idx="2">
                  <c:v>58.93</c:v>
                </c:pt>
                <c:pt idx="3">
                  <c:v>46</c:v>
                </c:pt>
                <c:pt idx="4">
                  <c:v>43.9</c:v>
                </c:pt>
                <c:pt idx="5">
                  <c:v>57.61</c:v>
                </c:pt>
                <c:pt idx="6">
                  <c:v>44.4</c:v>
                </c:pt>
                <c:pt idx="7">
                  <c:v>48.61</c:v>
                </c:pt>
                <c:pt idx="9">
                  <c:v>48.54</c:v>
                </c:pt>
                <c:pt idx="10">
                  <c:v>51</c:v>
                </c:pt>
                <c:pt idx="11">
                  <c:v>51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FFE-410F-9B57-179ED4EDB4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01863328"/>
        <c:axId val="1972453168"/>
      </c:lineChart>
      <c:catAx>
        <c:axId val="18018633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972453168"/>
        <c:crosses val="autoZero"/>
        <c:auto val="1"/>
        <c:lblAlgn val="ctr"/>
        <c:lblOffset val="100"/>
        <c:noMultiLvlLbl val="0"/>
      </c:catAx>
      <c:valAx>
        <c:axId val="19724531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801863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1AFC6E-09E4-4B2B-981E-5F6D64C50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3</Words>
  <Characters>166</Characters>
  <Application>Microsoft Office Word</Application>
  <DocSecurity>0</DocSecurity>
  <Lines>10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 Gustafsson</dc:creator>
  <cp:keywords/>
  <dc:description/>
  <cp:lastModifiedBy>Magnus Helgesson</cp:lastModifiedBy>
  <cp:revision>3</cp:revision>
  <cp:lastPrinted>2023-10-02T09:18:00Z</cp:lastPrinted>
  <dcterms:created xsi:type="dcterms:W3CDTF">2024-07-02T14:20:00Z</dcterms:created>
  <dcterms:modified xsi:type="dcterms:W3CDTF">2024-07-03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1e2a8b1cce41dd6ae6e66758b3a9ae72c7bfc787939600b396eab70cd7004c</vt:lpwstr>
  </property>
</Properties>
</file>